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2977"/>
        <w:gridCol w:w="2655"/>
        <w:gridCol w:w="1119"/>
      </w:tblGrid>
      <w:tr>
        <w:trPr>
          <w:trHeight w:val="90" w:hRule="atLeas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aracteristic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Survivors (n=1294) 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n-survivors (n=168)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246" w:hRule="atLeast"/>
        </w:trPr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0.10 (61.39, 78.02)</w:t>
            </w:r>
          </w:p>
        </w:tc>
        <w:tc>
          <w:tcPr>
            <w:tcW w:w="2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.89 (68.94, 82.97)</w:t>
            </w:r>
          </w:p>
        </w:tc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23 (71.33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 (57.74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ody mass index (kg/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66 (24.91, 31.40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70 (23.38, 30.49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ital sign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art Rate (beats/minute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.95 (78.59, 90.65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29 (78.54, 93.23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9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2.14 (106.11, 119.75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2.05 (104.43, 120.99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20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BP (mmHg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.36 (52.70, 61.05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.98 (50.69, 60.27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spiratory Rate (beats/minute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83 (15.19, 19.10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81 (14.37, 19.45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5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20 (97.24, 98.98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20 (96.87, 98.92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67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morbidities, n (%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13 (62.83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 (36.31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ind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onic pulmonary diseas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6 (13.60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 (15.48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08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1 (37.94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 (40.48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25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67 (51.55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 (27.98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rebrovascular diseas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4 (6.49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 (10.71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4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onic kidney diseas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2 (5.56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 (13.69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rial fibrillatio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40 (41.73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1 (54.17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boratory parameter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UN (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.50 (14.00, 25.00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00 (17.25, 40.00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bumin (g/dL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0 (3.20, 4.00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0 (2.60, 3.60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hite blood cell (K/μL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50 (6.80, 11.10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95 (7.50, 13.50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matocrit (%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.80 (32.10, 39.70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60 (29.40, 37.30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emoglobin (g/dL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45 (11.10, 13.80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30 (10.20, 12.70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90" w:hRule="atLeast"/>
        </w:trPr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latelet (K/uL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4.00 (171.00, 260.25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4.00 (165.25, 257.00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4</w:t>
            </w:r>
          </w:p>
        </w:tc>
      </w:tr>
      <w:tr>
        <w:trPr>
          <w:trHeight w:val="90" w:hRule="atLeast"/>
        </w:trPr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cose (mg/dL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.00 (101.00, 156.00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7.50 (103.00, 171.00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6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reatinine (mg/dL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 (0.80, 1.30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0 (1.00, 2.00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dium (mmol/L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.00 (137.00, 141.00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.00 (136.00, 141.00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72</w:t>
            </w:r>
          </w:p>
        </w:tc>
      </w:tr>
      <w:tr>
        <w:trPr>
          <w:trHeight w:val="90" w:hRule="atLeast"/>
        </w:trPr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tassium (mmol/L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10 (3.80, 4.40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0 (3.90, 4.60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3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icarbonate (mmol/L)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20 (3.90, 4.50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0 (3.82, 4.80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0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coring system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6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OFA score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0 (3.00, 6.00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00 (4.00, 9.00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APS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I score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5.00 (27.00, 45.00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.00 (35.00, 59.00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IRS scores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0 (2.00, 4.00)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0 (2.00, 4.00)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8</w:t>
            </w:r>
          </w:p>
        </w:tc>
      </w:tr>
      <w:tr>
        <w:trPr/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soactive use, n (%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26 (40.65%)</w:t>
            </w:r>
          </w:p>
        </w:tc>
        <w:tc>
          <w:tcPr>
            <w:tcW w:w="26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 (36.31%)</w:t>
            </w:r>
          </w:p>
        </w:tc>
        <w:tc>
          <w:tcPr>
            <w:tcW w:w="111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80</w:t>
            </w:r>
          </w:p>
        </w:tc>
      </w:tr>
      <w:tr>
        <w:trPr/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R (mg/g)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5 (3.95, 7.18)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48 (5.55, 14.27)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Supplementary table 1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bookmarkStart w:id="1" w:name="OLE_LINK2"/>
      <w:r>
        <w:rPr>
          <w:rFonts w:cs="Times New Roman" w:ascii="Times New Roman" w:hAnsi="Times New Roman"/>
          <w:sz w:val="18"/>
          <w:szCs w:val="18"/>
        </w:rPr>
        <w:t>Patient characteristics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of </w:t>
      </w:r>
      <w:r>
        <w:rPr>
          <w:rFonts w:cs="Times New Roman" w:ascii="Times New Roman" w:hAnsi="Times New Roman"/>
          <w:sz w:val="18"/>
          <w:szCs w:val="18"/>
        </w:rPr>
        <w:t>survivors and non-survivors</w:t>
      </w:r>
      <w:bookmarkEnd w:id="1"/>
      <w:r>
        <w:rPr>
          <w:rFonts w:cs="Times New Roman" w:ascii="Times New Roman" w:hAnsi="Times New Roman"/>
          <w:sz w:val="18"/>
          <w:szCs w:val="18"/>
        </w:rPr>
        <w:t xml:space="preserve"> at </w:t>
      </w:r>
      <w:r>
        <w:rPr>
          <w:rFonts w:cs="Times New Roman" w:ascii="Times New Roman" w:hAnsi="Times New Roman"/>
          <w:sz w:val="18"/>
          <w:szCs w:val="18"/>
        </w:rPr>
        <w:t>one</w:t>
      </w:r>
      <w:r>
        <w:rPr>
          <w:rFonts w:cs="Times New Roman" w:ascii="Times New Roman" w:hAnsi="Times New Roman"/>
          <w:sz w:val="18"/>
          <w:szCs w:val="18"/>
        </w:rPr>
        <w:t>-year follow-up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24"/>
        </w:rPr>
      </w:pPr>
      <w:r>
        <w:rPr>
          <w:rFonts w:cs="Times New Roman" w:ascii="Times New Roman" w:hAnsi="Times New Roman"/>
          <w:sz w:val="18"/>
          <w:szCs w:val="24"/>
        </w:rPr>
        <w:t>SBP: systolic blood pressure; DBP: diastolic blood pressure; BUN: blood urea nitrogen; SOFA: sequential organ failure assessment; APS III: acute physiology score III; SIRS: systemic inflammatory response syndrome; BAR: blood urea nitrogen to albumin ratio.</w:t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11:53:00Z</dcterms:created>
  <dc:creator>Crown</dc:creator>
  <dc:description/>
  <dc:language>en-US</dc:language>
  <cp:lastModifiedBy>Crown</cp:lastModifiedBy>
  <dcterms:modified xsi:type="dcterms:W3CDTF">2022-01-13T04:05:44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